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3FD70B" w14:textId="77777777" w:rsidR="001C161C" w:rsidRPr="003E1F73" w:rsidRDefault="001C161C" w:rsidP="001C161C">
      <w:pPr>
        <w:jc w:val="both"/>
        <w:rPr>
          <w:rFonts w:ascii="Times New Roman" w:hAnsi="Times New Roman" w:cs="Times New Roman"/>
        </w:rPr>
      </w:pPr>
      <w:r w:rsidRPr="5479C353">
        <w:rPr>
          <w:rFonts w:ascii="Times New Roman" w:hAnsi="Times New Roman" w:cs="Times New Roman"/>
        </w:rPr>
        <w:t>Table S1.</w:t>
      </w:r>
      <w:r>
        <w:rPr>
          <w:rFonts w:ascii="Times New Roman" w:hAnsi="Times New Roman" w:cs="Times New Roman"/>
        </w:rPr>
        <w:t xml:space="preserve"> </w:t>
      </w:r>
      <w:r w:rsidRPr="5479C353">
        <w:rPr>
          <w:rFonts w:ascii="Times New Roman" w:hAnsi="Times New Roman" w:cs="Times New Roman"/>
        </w:rPr>
        <w:t xml:space="preserve">Change in HIV target cells across the lower genital tract and blood of adult HIV-negative women by hormonal contraception method. </w:t>
      </w:r>
    </w:p>
    <w:p w14:paraId="3629730D" w14:textId="77777777" w:rsidR="001C161C" w:rsidRPr="003E1F73" w:rsidRDefault="001C161C" w:rsidP="001C161C">
      <w:pPr>
        <w:rPr>
          <w:rFonts w:ascii="Times New Roman" w:hAnsi="Times New Roman" w:cs="Times New Roman"/>
        </w:rPr>
      </w:pP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602"/>
        <w:gridCol w:w="1633"/>
        <w:gridCol w:w="2160"/>
        <w:gridCol w:w="2018"/>
        <w:gridCol w:w="1222"/>
        <w:gridCol w:w="1260"/>
      </w:tblGrid>
      <w:tr w:rsidR="001C161C" w:rsidRPr="003E1F73" w14:paraId="2EDFEB88" w14:textId="77777777" w:rsidTr="00C6513E">
        <w:tc>
          <w:tcPr>
            <w:tcW w:w="1602" w:type="dxa"/>
          </w:tcPr>
          <w:p w14:paraId="6F2F7A15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</w:tcPr>
          <w:p w14:paraId="0B6B78F5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50C1643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CCR5 Pre-HC</w:t>
            </w:r>
          </w:p>
        </w:tc>
        <w:tc>
          <w:tcPr>
            <w:tcW w:w="2018" w:type="dxa"/>
          </w:tcPr>
          <w:p w14:paraId="2BBED837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CCR5 Post-HC</w:t>
            </w:r>
          </w:p>
        </w:tc>
        <w:tc>
          <w:tcPr>
            <w:tcW w:w="1222" w:type="dxa"/>
          </w:tcPr>
          <w:p w14:paraId="53798195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76D1588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</w:p>
        </w:tc>
      </w:tr>
      <w:tr w:rsidR="001C161C" w:rsidRPr="003E1F73" w14:paraId="49573C0B" w14:textId="77777777" w:rsidTr="00C6513E">
        <w:tc>
          <w:tcPr>
            <w:tcW w:w="1602" w:type="dxa"/>
          </w:tcPr>
          <w:p w14:paraId="5F5B9440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1633" w:type="dxa"/>
          </w:tcPr>
          <w:p w14:paraId="57533EE7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HC</w:t>
            </w:r>
          </w:p>
        </w:tc>
        <w:tc>
          <w:tcPr>
            <w:tcW w:w="2160" w:type="dxa"/>
          </w:tcPr>
          <w:p w14:paraId="2FA11416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Estimate (95% CI)</w:t>
            </w:r>
          </w:p>
        </w:tc>
        <w:tc>
          <w:tcPr>
            <w:tcW w:w="2018" w:type="dxa"/>
          </w:tcPr>
          <w:p w14:paraId="518C669C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Estimate (95% CI)</w:t>
            </w:r>
          </w:p>
        </w:tc>
        <w:tc>
          <w:tcPr>
            <w:tcW w:w="1222" w:type="dxa"/>
          </w:tcPr>
          <w:p w14:paraId="1249479D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p-value*</w:t>
            </w:r>
          </w:p>
        </w:tc>
        <w:tc>
          <w:tcPr>
            <w:tcW w:w="1260" w:type="dxa"/>
          </w:tcPr>
          <w:p w14:paraId="204D1CD1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p-value** (HC*time)</w:t>
            </w:r>
          </w:p>
        </w:tc>
      </w:tr>
      <w:tr w:rsidR="001C161C" w:rsidRPr="003E1F73" w14:paraId="1B87EEF0" w14:textId="77777777" w:rsidTr="00C6513E">
        <w:tc>
          <w:tcPr>
            <w:tcW w:w="1602" w:type="dxa"/>
            <w:vMerge w:val="restart"/>
          </w:tcPr>
          <w:p w14:paraId="32A73BBA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Endocervical cells</w:t>
            </w:r>
          </w:p>
        </w:tc>
        <w:tc>
          <w:tcPr>
            <w:tcW w:w="1633" w:type="dxa"/>
          </w:tcPr>
          <w:p w14:paraId="54AB1E38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PA</w:t>
            </w:r>
          </w:p>
        </w:tc>
        <w:tc>
          <w:tcPr>
            <w:tcW w:w="2160" w:type="dxa"/>
          </w:tcPr>
          <w:p w14:paraId="43B32768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41.2 (34.7-47.7)</w:t>
            </w:r>
          </w:p>
        </w:tc>
        <w:tc>
          <w:tcPr>
            <w:tcW w:w="2018" w:type="dxa"/>
          </w:tcPr>
          <w:p w14:paraId="4AFB8B2F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45.1 (38.2-52.1)</w:t>
            </w:r>
          </w:p>
        </w:tc>
        <w:tc>
          <w:tcPr>
            <w:tcW w:w="1222" w:type="dxa"/>
          </w:tcPr>
          <w:p w14:paraId="2F177213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60" w:type="dxa"/>
            <w:vMerge w:val="restart"/>
          </w:tcPr>
          <w:p w14:paraId="3180213D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0.26</w:t>
            </w:r>
          </w:p>
        </w:tc>
      </w:tr>
      <w:tr w:rsidR="001C161C" w:rsidRPr="003E1F73" w14:paraId="5DB103C9" w14:textId="77777777" w:rsidTr="00C6513E">
        <w:tc>
          <w:tcPr>
            <w:tcW w:w="1602" w:type="dxa"/>
            <w:vMerge/>
          </w:tcPr>
          <w:p w14:paraId="48E6357E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</w:tcPr>
          <w:p w14:paraId="429F077A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G-i</w:t>
            </w:r>
            <w:r w:rsidRPr="003E1F73" w:rsidDel="009E57E9">
              <w:rPr>
                <w:rFonts w:ascii="Times New Roman" w:hAnsi="Times New Roman" w:cs="Times New Roman"/>
              </w:rPr>
              <w:t>mplant</w:t>
            </w:r>
          </w:p>
        </w:tc>
        <w:tc>
          <w:tcPr>
            <w:tcW w:w="2160" w:type="dxa"/>
          </w:tcPr>
          <w:p w14:paraId="69EEB1F4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34.3 (30.2-38.5)</w:t>
            </w:r>
          </w:p>
        </w:tc>
        <w:tc>
          <w:tcPr>
            <w:tcW w:w="2018" w:type="dxa"/>
          </w:tcPr>
          <w:p w14:paraId="052DC74B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37.1 (33.2-41.1)</w:t>
            </w:r>
          </w:p>
        </w:tc>
        <w:tc>
          <w:tcPr>
            <w:tcW w:w="1222" w:type="dxa"/>
          </w:tcPr>
          <w:p w14:paraId="48434011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60" w:type="dxa"/>
            <w:vMerge/>
          </w:tcPr>
          <w:p w14:paraId="56FDB260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</w:p>
        </w:tc>
      </w:tr>
      <w:tr w:rsidR="001C161C" w:rsidRPr="003E1F73" w14:paraId="1588811A" w14:textId="77777777" w:rsidTr="00C6513E">
        <w:tc>
          <w:tcPr>
            <w:tcW w:w="1602" w:type="dxa"/>
            <w:vMerge/>
          </w:tcPr>
          <w:p w14:paraId="6AEB19F9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</w:tcPr>
          <w:p w14:paraId="58504B22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G-</w:t>
            </w:r>
            <w:r w:rsidRPr="003E1F73">
              <w:rPr>
                <w:rFonts w:ascii="Times New Roman" w:hAnsi="Times New Roman" w:cs="Times New Roman"/>
              </w:rPr>
              <w:t>IUD</w:t>
            </w:r>
          </w:p>
        </w:tc>
        <w:tc>
          <w:tcPr>
            <w:tcW w:w="2160" w:type="dxa"/>
          </w:tcPr>
          <w:p w14:paraId="1B5F43ED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42.5 (38.6-46.4)</w:t>
            </w:r>
          </w:p>
        </w:tc>
        <w:tc>
          <w:tcPr>
            <w:tcW w:w="2018" w:type="dxa"/>
          </w:tcPr>
          <w:p w14:paraId="30BD9624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40.7 (36.8-44.7)</w:t>
            </w:r>
          </w:p>
        </w:tc>
        <w:tc>
          <w:tcPr>
            <w:tcW w:w="1222" w:type="dxa"/>
          </w:tcPr>
          <w:p w14:paraId="7435C202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260" w:type="dxa"/>
            <w:vMerge/>
          </w:tcPr>
          <w:p w14:paraId="4D60CC40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</w:p>
        </w:tc>
      </w:tr>
      <w:tr w:rsidR="001C161C" w:rsidRPr="003E1F73" w14:paraId="1261C599" w14:textId="77777777" w:rsidTr="00C6513E">
        <w:tc>
          <w:tcPr>
            <w:tcW w:w="1602" w:type="dxa"/>
            <w:vMerge w:val="restart"/>
          </w:tcPr>
          <w:p w14:paraId="30CD91B8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Cervical tissue</w:t>
            </w:r>
          </w:p>
        </w:tc>
        <w:tc>
          <w:tcPr>
            <w:tcW w:w="1633" w:type="dxa"/>
          </w:tcPr>
          <w:p w14:paraId="595C206D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PA</w:t>
            </w:r>
          </w:p>
        </w:tc>
        <w:tc>
          <w:tcPr>
            <w:tcW w:w="2160" w:type="dxa"/>
          </w:tcPr>
          <w:p w14:paraId="3E54D49B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55.2 (44.5-65.9)</w:t>
            </w:r>
          </w:p>
        </w:tc>
        <w:tc>
          <w:tcPr>
            <w:tcW w:w="2018" w:type="dxa"/>
          </w:tcPr>
          <w:p w14:paraId="576D246F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57.1 (44.1-70.1)</w:t>
            </w:r>
          </w:p>
        </w:tc>
        <w:tc>
          <w:tcPr>
            <w:tcW w:w="1222" w:type="dxa"/>
          </w:tcPr>
          <w:p w14:paraId="111BA645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260" w:type="dxa"/>
            <w:vMerge w:val="restart"/>
          </w:tcPr>
          <w:p w14:paraId="6CC666C7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0.11</w:t>
            </w:r>
          </w:p>
        </w:tc>
      </w:tr>
      <w:tr w:rsidR="001C161C" w:rsidRPr="003E1F73" w14:paraId="63C6294C" w14:textId="77777777" w:rsidTr="00C6513E">
        <w:tc>
          <w:tcPr>
            <w:tcW w:w="1602" w:type="dxa"/>
            <w:vMerge/>
          </w:tcPr>
          <w:p w14:paraId="4BE6483C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</w:tcPr>
          <w:p w14:paraId="5C6E14D7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G-i</w:t>
            </w:r>
            <w:r w:rsidRPr="003E1F73" w:rsidDel="00CD0134">
              <w:rPr>
                <w:rFonts w:ascii="Times New Roman" w:hAnsi="Times New Roman" w:cs="Times New Roman"/>
              </w:rPr>
              <w:t>mplant</w:t>
            </w:r>
          </w:p>
        </w:tc>
        <w:tc>
          <w:tcPr>
            <w:tcW w:w="2160" w:type="dxa"/>
          </w:tcPr>
          <w:p w14:paraId="06225D4B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41.3 (34.5-48.2)</w:t>
            </w:r>
          </w:p>
        </w:tc>
        <w:tc>
          <w:tcPr>
            <w:tcW w:w="2018" w:type="dxa"/>
          </w:tcPr>
          <w:p w14:paraId="6F61A9E9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47.0 (39.8-54.2)</w:t>
            </w:r>
          </w:p>
        </w:tc>
        <w:tc>
          <w:tcPr>
            <w:tcW w:w="1222" w:type="dxa"/>
          </w:tcPr>
          <w:p w14:paraId="10C03B2B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60" w:type="dxa"/>
            <w:vMerge/>
          </w:tcPr>
          <w:p w14:paraId="39AAAD46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</w:p>
        </w:tc>
      </w:tr>
      <w:tr w:rsidR="001C161C" w:rsidRPr="003E1F73" w14:paraId="79726FFF" w14:textId="77777777" w:rsidTr="00C6513E">
        <w:tc>
          <w:tcPr>
            <w:tcW w:w="1602" w:type="dxa"/>
            <w:vMerge/>
          </w:tcPr>
          <w:p w14:paraId="442B44C4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</w:tcPr>
          <w:p w14:paraId="4AF9EC38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G-</w:t>
            </w:r>
            <w:r w:rsidRPr="003E1F73" w:rsidDel="00DA29E7">
              <w:rPr>
                <w:rFonts w:ascii="Times New Roman" w:hAnsi="Times New Roman" w:cs="Times New Roman"/>
              </w:rPr>
              <w:t>IUD</w:t>
            </w:r>
          </w:p>
        </w:tc>
        <w:tc>
          <w:tcPr>
            <w:tcW w:w="2160" w:type="dxa"/>
          </w:tcPr>
          <w:p w14:paraId="70E7F216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53.0 (46.1-59.6)</w:t>
            </w:r>
          </w:p>
        </w:tc>
        <w:tc>
          <w:tcPr>
            <w:tcW w:w="2018" w:type="dxa"/>
          </w:tcPr>
          <w:p w14:paraId="0D3F3CB7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44.9 (38.0-51.8)</w:t>
            </w:r>
          </w:p>
        </w:tc>
        <w:tc>
          <w:tcPr>
            <w:tcW w:w="1222" w:type="dxa"/>
          </w:tcPr>
          <w:p w14:paraId="4E0902BC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60" w:type="dxa"/>
            <w:vMerge/>
          </w:tcPr>
          <w:p w14:paraId="4ABAC05C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</w:p>
        </w:tc>
      </w:tr>
      <w:tr w:rsidR="001C161C" w:rsidRPr="003E1F73" w14:paraId="51DCD3D4" w14:textId="77777777" w:rsidTr="00C6513E">
        <w:tc>
          <w:tcPr>
            <w:tcW w:w="1602" w:type="dxa"/>
            <w:vMerge w:val="restart"/>
          </w:tcPr>
          <w:p w14:paraId="363F7D07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CVL</w:t>
            </w:r>
          </w:p>
        </w:tc>
        <w:tc>
          <w:tcPr>
            <w:tcW w:w="1633" w:type="dxa"/>
          </w:tcPr>
          <w:p w14:paraId="3CAC44E4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PA</w:t>
            </w:r>
          </w:p>
        </w:tc>
        <w:tc>
          <w:tcPr>
            <w:tcW w:w="2160" w:type="dxa"/>
          </w:tcPr>
          <w:p w14:paraId="37DBC661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37.6 (30.2-45.1)</w:t>
            </w:r>
          </w:p>
        </w:tc>
        <w:tc>
          <w:tcPr>
            <w:tcW w:w="2018" w:type="dxa"/>
          </w:tcPr>
          <w:p w14:paraId="05565221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44.2 (36.3-52.1)</w:t>
            </w:r>
          </w:p>
        </w:tc>
        <w:tc>
          <w:tcPr>
            <w:tcW w:w="1222" w:type="dxa"/>
          </w:tcPr>
          <w:p w14:paraId="5B997C20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60" w:type="dxa"/>
            <w:vMerge w:val="restart"/>
          </w:tcPr>
          <w:p w14:paraId="2A3BC40C" w14:textId="77777777" w:rsidR="001C161C" w:rsidRPr="003E1F73" w:rsidRDefault="001C161C" w:rsidP="00C6513E">
            <w:pPr>
              <w:rPr>
                <w:rFonts w:ascii="Times New Roman" w:hAnsi="Times New Roman" w:cs="Times New Roman"/>
                <w:b/>
                <w:bCs/>
              </w:rPr>
            </w:pPr>
            <w:r w:rsidRPr="003E1F73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1C161C" w:rsidRPr="003E1F73" w14:paraId="10AF6621" w14:textId="77777777" w:rsidTr="00C6513E">
        <w:tc>
          <w:tcPr>
            <w:tcW w:w="1602" w:type="dxa"/>
            <w:vMerge/>
          </w:tcPr>
          <w:p w14:paraId="1FB75332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</w:tcPr>
          <w:p w14:paraId="56FF5D36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G-i</w:t>
            </w:r>
            <w:r w:rsidRPr="003E1F73" w:rsidDel="00872A7A">
              <w:rPr>
                <w:rFonts w:ascii="Times New Roman" w:hAnsi="Times New Roman" w:cs="Times New Roman"/>
              </w:rPr>
              <w:t>mplant</w:t>
            </w:r>
          </w:p>
        </w:tc>
        <w:tc>
          <w:tcPr>
            <w:tcW w:w="2160" w:type="dxa"/>
          </w:tcPr>
          <w:p w14:paraId="1DA7B55D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34.9 (30.1-39.7)</w:t>
            </w:r>
          </w:p>
        </w:tc>
        <w:tc>
          <w:tcPr>
            <w:tcW w:w="2018" w:type="dxa"/>
          </w:tcPr>
          <w:p w14:paraId="45E574F8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34.6 (30.1-39.1)</w:t>
            </w:r>
          </w:p>
        </w:tc>
        <w:tc>
          <w:tcPr>
            <w:tcW w:w="1222" w:type="dxa"/>
          </w:tcPr>
          <w:p w14:paraId="0EC5332D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260" w:type="dxa"/>
            <w:vMerge/>
          </w:tcPr>
          <w:p w14:paraId="3E48FA19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</w:p>
        </w:tc>
      </w:tr>
      <w:tr w:rsidR="001C161C" w:rsidRPr="003E1F73" w14:paraId="58678BAF" w14:textId="77777777" w:rsidTr="00C6513E">
        <w:tc>
          <w:tcPr>
            <w:tcW w:w="1602" w:type="dxa"/>
            <w:vMerge/>
          </w:tcPr>
          <w:p w14:paraId="33EDB9AF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</w:tcPr>
          <w:p w14:paraId="41F9432B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G-</w:t>
            </w:r>
            <w:r w:rsidRPr="003E1F73" w:rsidDel="009A6851">
              <w:rPr>
                <w:rFonts w:ascii="Times New Roman" w:hAnsi="Times New Roman" w:cs="Times New Roman"/>
              </w:rPr>
              <w:t>IUD</w:t>
            </w:r>
          </w:p>
        </w:tc>
        <w:tc>
          <w:tcPr>
            <w:tcW w:w="2160" w:type="dxa"/>
          </w:tcPr>
          <w:p w14:paraId="1292A53C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40.6 (36.1-45.1)</w:t>
            </w:r>
          </w:p>
        </w:tc>
        <w:tc>
          <w:tcPr>
            <w:tcW w:w="2018" w:type="dxa"/>
          </w:tcPr>
          <w:p w14:paraId="1ED9B5C2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32.4 (27.9-36.9)</w:t>
            </w:r>
          </w:p>
        </w:tc>
        <w:tc>
          <w:tcPr>
            <w:tcW w:w="1222" w:type="dxa"/>
          </w:tcPr>
          <w:p w14:paraId="211E877B" w14:textId="77777777" w:rsidR="001C161C" w:rsidRPr="003E1F73" w:rsidRDefault="001C161C" w:rsidP="00C6513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Pr="003E1F73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260" w:type="dxa"/>
            <w:vMerge/>
          </w:tcPr>
          <w:p w14:paraId="2B402F69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</w:p>
        </w:tc>
      </w:tr>
      <w:tr w:rsidR="001C161C" w:rsidRPr="003E1F73" w14:paraId="4CA5B125" w14:textId="77777777" w:rsidTr="00C6513E">
        <w:tc>
          <w:tcPr>
            <w:tcW w:w="1602" w:type="dxa"/>
            <w:vMerge w:val="restart"/>
          </w:tcPr>
          <w:p w14:paraId="1766AFCA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633" w:type="dxa"/>
          </w:tcPr>
          <w:p w14:paraId="59728B7C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PA</w:t>
            </w:r>
          </w:p>
        </w:tc>
        <w:tc>
          <w:tcPr>
            <w:tcW w:w="2160" w:type="dxa"/>
          </w:tcPr>
          <w:p w14:paraId="1A5DE93E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6.84 (4.66-9.02)</w:t>
            </w:r>
          </w:p>
        </w:tc>
        <w:tc>
          <w:tcPr>
            <w:tcW w:w="2018" w:type="dxa"/>
          </w:tcPr>
          <w:p w14:paraId="1FC9B728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8.71 (6.47-11.0)</w:t>
            </w:r>
          </w:p>
        </w:tc>
        <w:tc>
          <w:tcPr>
            <w:tcW w:w="1222" w:type="dxa"/>
          </w:tcPr>
          <w:p w14:paraId="188445E3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260" w:type="dxa"/>
            <w:vMerge w:val="restart"/>
          </w:tcPr>
          <w:p w14:paraId="2579CC77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0.27</w:t>
            </w:r>
          </w:p>
        </w:tc>
      </w:tr>
      <w:tr w:rsidR="001C161C" w:rsidRPr="003E1F73" w14:paraId="4504AC7D" w14:textId="77777777" w:rsidTr="00C6513E">
        <w:tc>
          <w:tcPr>
            <w:tcW w:w="1602" w:type="dxa"/>
            <w:vMerge/>
          </w:tcPr>
          <w:p w14:paraId="0B89AFF6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</w:tcPr>
          <w:p w14:paraId="3C3029D6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G-i</w:t>
            </w:r>
            <w:r w:rsidRPr="003E1F73" w:rsidDel="00EB5C9C">
              <w:rPr>
                <w:rFonts w:ascii="Times New Roman" w:hAnsi="Times New Roman" w:cs="Times New Roman"/>
              </w:rPr>
              <w:t>mplant</w:t>
            </w:r>
          </w:p>
        </w:tc>
        <w:tc>
          <w:tcPr>
            <w:tcW w:w="2160" w:type="dxa"/>
          </w:tcPr>
          <w:p w14:paraId="1EC1DCCC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6.95 (5.57-8.33)</w:t>
            </w:r>
          </w:p>
        </w:tc>
        <w:tc>
          <w:tcPr>
            <w:tcW w:w="2018" w:type="dxa"/>
          </w:tcPr>
          <w:p w14:paraId="0E4040B9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6.53 (5/31-7.74)</w:t>
            </w:r>
          </w:p>
        </w:tc>
        <w:tc>
          <w:tcPr>
            <w:tcW w:w="1222" w:type="dxa"/>
          </w:tcPr>
          <w:p w14:paraId="51FFBF0A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260" w:type="dxa"/>
            <w:vMerge/>
          </w:tcPr>
          <w:p w14:paraId="5B50C78F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</w:p>
        </w:tc>
      </w:tr>
      <w:tr w:rsidR="001C161C" w:rsidRPr="003E1F73" w14:paraId="3D9D3E9A" w14:textId="77777777" w:rsidTr="00C6513E">
        <w:tc>
          <w:tcPr>
            <w:tcW w:w="1602" w:type="dxa"/>
            <w:vMerge/>
          </w:tcPr>
          <w:p w14:paraId="5F5A14B2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</w:tcPr>
          <w:p w14:paraId="1DD8CFFA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G-</w:t>
            </w:r>
            <w:r w:rsidRPr="003E1F73" w:rsidDel="008D0178">
              <w:rPr>
                <w:rFonts w:ascii="Times New Roman" w:hAnsi="Times New Roman" w:cs="Times New Roman"/>
              </w:rPr>
              <w:t>IUD</w:t>
            </w:r>
          </w:p>
        </w:tc>
        <w:tc>
          <w:tcPr>
            <w:tcW w:w="2160" w:type="dxa"/>
          </w:tcPr>
          <w:p w14:paraId="21AF5F19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7.06 (5/77-8.35)</w:t>
            </w:r>
          </w:p>
        </w:tc>
        <w:tc>
          <w:tcPr>
            <w:tcW w:w="2018" w:type="dxa"/>
          </w:tcPr>
          <w:p w14:paraId="5FDFFB2D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  <w:r w:rsidRPr="003E1F73">
              <w:rPr>
                <w:rFonts w:ascii="Times New Roman" w:hAnsi="Times New Roman" w:cs="Times New Roman"/>
              </w:rPr>
              <w:t>8.22 (7/05-9.40)</w:t>
            </w:r>
          </w:p>
        </w:tc>
        <w:tc>
          <w:tcPr>
            <w:tcW w:w="1222" w:type="dxa"/>
          </w:tcPr>
          <w:p w14:paraId="2EB3D6EC" w14:textId="77777777" w:rsidR="001C161C" w:rsidRPr="00527852" w:rsidRDefault="001C161C" w:rsidP="00C6513E">
            <w:pPr>
              <w:rPr>
                <w:rFonts w:ascii="Times New Roman" w:hAnsi="Times New Roman" w:cs="Times New Roman"/>
              </w:rPr>
            </w:pPr>
            <w:r w:rsidRPr="00527852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60" w:type="dxa"/>
            <w:vMerge/>
          </w:tcPr>
          <w:p w14:paraId="4448F2F3" w14:textId="77777777" w:rsidR="001C161C" w:rsidRPr="003E1F73" w:rsidRDefault="001C161C" w:rsidP="00C6513E">
            <w:pPr>
              <w:rPr>
                <w:rFonts w:ascii="Times New Roman" w:hAnsi="Times New Roman" w:cs="Times New Roman"/>
              </w:rPr>
            </w:pPr>
          </w:p>
        </w:tc>
      </w:tr>
    </w:tbl>
    <w:p w14:paraId="54776A1E" w14:textId="77777777" w:rsidR="001C161C" w:rsidRDefault="001C161C" w:rsidP="001C16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MPA, depot medroxyprogesterone acetate; ENG, etonogestrel; HC, hormonal contraception; LNG-IUD, levonorgestrel intrauterine device</w:t>
      </w:r>
    </w:p>
    <w:p w14:paraId="042EE861" w14:textId="39C7568C" w:rsidR="001C161C" w:rsidRPr="003E1F73" w:rsidRDefault="001C161C" w:rsidP="001C161C">
      <w:pPr>
        <w:rPr>
          <w:rFonts w:ascii="Times New Roman" w:hAnsi="Times New Roman" w:cs="Times New Roman"/>
        </w:rPr>
      </w:pPr>
      <w:r w:rsidRPr="003E1F73">
        <w:rPr>
          <w:rFonts w:ascii="Times New Roman" w:hAnsi="Times New Roman" w:cs="Times New Roman"/>
        </w:rPr>
        <w:t xml:space="preserve">*Compares </w:t>
      </w:r>
      <w:r>
        <w:rPr>
          <w:rFonts w:ascii="Times New Roman" w:hAnsi="Times New Roman" w:cs="Times New Roman"/>
        </w:rPr>
        <w:t>CCR5</w:t>
      </w:r>
      <w:r w:rsidRPr="003E1F7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re-</w:t>
      </w:r>
      <w:r w:rsidR="00B55975">
        <w:rPr>
          <w:rFonts w:ascii="Times New Roman" w:hAnsi="Times New Roman" w:cs="Times New Roman"/>
        </w:rPr>
        <w:t>HC (visits 1 and 2)</w:t>
      </w:r>
      <w:r>
        <w:rPr>
          <w:rFonts w:ascii="Times New Roman" w:hAnsi="Times New Roman" w:cs="Times New Roman"/>
        </w:rPr>
        <w:t xml:space="preserve"> and post-HC</w:t>
      </w:r>
      <w:r w:rsidR="00B55975">
        <w:rPr>
          <w:rFonts w:ascii="Times New Roman" w:hAnsi="Times New Roman" w:cs="Times New Roman"/>
        </w:rPr>
        <w:t xml:space="preserve"> (visits 3-8)</w:t>
      </w:r>
      <w:r w:rsidRPr="003E1F7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 each</w:t>
      </w:r>
      <w:r w:rsidRPr="003E1F73">
        <w:rPr>
          <w:rFonts w:ascii="Times New Roman" w:hAnsi="Times New Roman" w:cs="Times New Roman"/>
        </w:rPr>
        <w:t xml:space="preserve"> method</w:t>
      </w:r>
    </w:p>
    <w:p w14:paraId="002E1C60" w14:textId="3D09D53B" w:rsidR="001C161C" w:rsidRPr="003E1F73" w:rsidRDefault="001C161C" w:rsidP="001C161C">
      <w:pPr>
        <w:rPr>
          <w:rFonts w:ascii="Times New Roman" w:hAnsi="Times New Roman" w:cs="Times New Roman"/>
        </w:rPr>
        <w:sectPr w:rsidR="001C161C" w:rsidRPr="003E1F73" w:rsidSect="001C161C">
          <w:footerReference w:type="even" r:id="rId6"/>
          <w:footerReference w:type="default" r:id="rId7"/>
          <w:footerReference w:type="firs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E1F73">
        <w:rPr>
          <w:rFonts w:ascii="Times New Roman" w:hAnsi="Times New Roman" w:cs="Times New Roman"/>
        </w:rPr>
        <w:t>**Examines the interaction between different HC methods and time.</w:t>
      </w:r>
    </w:p>
    <w:p w14:paraId="6AB0E568" w14:textId="77777777" w:rsidR="000627A1" w:rsidRDefault="000627A1"/>
    <w:sectPr w:rsidR="000627A1" w:rsidSect="005A4F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7A6BB9" w14:textId="77777777" w:rsidR="00CD7912" w:rsidRDefault="00CD7912">
      <w:r>
        <w:separator/>
      </w:r>
    </w:p>
  </w:endnote>
  <w:endnote w:type="continuationSeparator" w:id="0">
    <w:p w14:paraId="1D30E2BB" w14:textId="77777777" w:rsidR="00CD7912" w:rsidRDefault="00CD79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20145724"/>
      <w:docPartObj>
        <w:docPartGallery w:val="Page Numbers (Bottom of Page)"/>
        <w:docPartUnique/>
      </w:docPartObj>
    </w:sdtPr>
    <w:sdtContent>
      <w:p w14:paraId="54B2C12F" w14:textId="77777777" w:rsidR="001C161C" w:rsidRDefault="001C16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AA1C10" w14:textId="77777777" w:rsidR="001C161C" w:rsidRDefault="001C161C" w:rsidP="0096354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05562341"/>
      <w:docPartObj>
        <w:docPartGallery w:val="Page Numbers (Bottom of Page)"/>
        <w:docPartUnique/>
      </w:docPartObj>
    </w:sdtPr>
    <w:sdtContent>
      <w:p w14:paraId="5C4E2B71" w14:textId="77777777" w:rsidR="001C161C" w:rsidRDefault="001C16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DE56BF0" w14:textId="77777777" w:rsidR="001C161C" w:rsidRDefault="001C161C" w:rsidP="0096354B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53890086"/>
      <w:docPartObj>
        <w:docPartGallery w:val="Page Numbers (Bottom of Page)"/>
        <w:docPartUnique/>
      </w:docPartObj>
    </w:sdtPr>
    <w:sdtContent>
      <w:p w14:paraId="069CC8FD" w14:textId="77777777" w:rsidR="001C161C" w:rsidRDefault="001C161C" w:rsidP="005D156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D74E01" w14:textId="77777777" w:rsidR="001C161C" w:rsidRDefault="001C161C" w:rsidP="00AC7307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10CA19" w14:textId="77777777" w:rsidR="00CD7912" w:rsidRDefault="00CD7912">
      <w:r>
        <w:separator/>
      </w:r>
    </w:p>
  </w:footnote>
  <w:footnote w:type="continuationSeparator" w:id="0">
    <w:p w14:paraId="73EEBE27" w14:textId="77777777" w:rsidR="00CD7912" w:rsidRDefault="00CD79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61C"/>
    <w:rsid w:val="000060ED"/>
    <w:rsid w:val="0003163F"/>
    <w:rsid w:val="0003454A"/>
    <w:rsid w:val="000363A7"/>
    <w:rsid w:val="0004288C"/>
    <w:rsid w:val="00050137"/>
    <w:rsid w:val="00053D93"/>
    <w:rsid w:val="0005503D"/>
    <w:rsid w:val="000562DB"/>
    <w:rsid w:val="000602AC"/>
    <w:rsid w:val="00061EF6"/>
    <w:rsid w:val="000627A1"/>
    <w:rsid w:val="00076163"/>
    <w:rsid w:val="000A7FAE"/>
    <w:rsid w:val="000B5513"/>
    <w:rsid w:val="000C2AF0"/>
    <w:rsid w:val="000E6270"/>
    <w:rsid w:val="000F139F"/>
    <w:rsid w:val="0010194C"/>
    <w:rsid w:val="001113F2"/>
    <w:rsid w:val="00134F58"/>
    <w:rsid w:val="00177A06"/>
    <w:rsid w:val="00195B58"/>
    <w:rsid w:val="001A00DB"/>
    <w:rsid w:val="001B2A99"/>
    <w:rsid w:val="001C161C"/>
    <w:rsid w:val="001C3DA3"/>
    <w:rsid w:val="001E480F"/>
    <w:rsid w:val="001F6280"/>
    <w:rsid w:val="002018BD"/>
    <w:rsid w:val="00227220"/>
    <w:rsid w:val="00233A32"/>
    <w:rsid w:val="0025399D"/>
    <w:rsid w:val="00255765"/>
    <w:rsid w:val="00262E83"/>
    <w:rsid w:val="00265443"/>
    <w:rsid w:val="00271A4E"/>
    <w:rsid w:val="00284CF8"/>
    <w:rsid w:val="002A7173"/>
    <w:rsid w:val="002D1EE2"/>
    <w:rsid w:val="002E388A"/>
    <w:rsid w:val="00303463"/>
    <w:rsid w:val="003204F4"/>
    <w:rsid w:val="00323D71"/>
    <w:rsid w:val="00327255"/>
    <w:rsid w:val="00340702"/>
    <w:rsid w:val="003424FC"/>
    <w:rsid w:val="003574A7"/>
    <w:rsid w:val="0037024C"/>
    <w:rsid w:val="00383C10"/>
    <w:rsid w:val="003C1B28"/>
    <w:rsid w:val="003D5EAF"/>
    <w:rsid w:val="003E1BC9"/>
    <w:rsid w:val="003E6BA7"/>
    <w:rsid w:val="00416DCF"/>
    <w:rsid w:val="00420A6D"/>
    <w:rsid w:val="004237CD"/>
    <w:rsid w:val="00434514"/>
    <w:rsid w:val="004434B6"/>
    <w:rsid w:val="00455347"/>
    <w:rsid w:val="00456F0C"/>
    <w:rsid w:val="00480376"/>
    <w:rsid w:val="0049314D"/>
    <w:rsid w:val="004F2156"/>
    <w:rsid w:val="004F47B9"/>
    <w:rsid w:val="00511238"/>
    <w:rsid w:val="00514729"/>
    <w:rsid w:val="00531B62"/>
    <w:rsid w:val="00537C35"/>
    <w:rsid w:val="00543D71"/>
    <w:rsid w:val="00545A59"/>
    <w:rsid w:val="00553FF6"/>
    <w:rsid w:val="005559A3"/>
    <w:rsid w:val="005731DB"/>
    <w:rsid w:val="0057593A"/>
    <w:rsid w:val="0059260A"/>
    <w:rsid w:val="005A4F46"/>
    <w:rsid w:val="005A659F"/>
    <w:rsid w:val="005C4332"/>
    <w:rsid w:val="00606E86"/>
    <w:rsid w:val="00614ABF"/>
    <w:rsid w:val="00630943"/>
    <w:rsid w:val="00643FA2"/>
    <w:rsid w:val="00647567"/>
    <w:rsid w:val="00647DC0"/>
    <w:rsid w:val="00654158"/>
    <w:rsid w:val="00655F2D"/>
    <w:rsid w:val="0066702A"/>
    <w:rsid w:val="006924B7"/>
    <w:rsid w:val="00695C0E"/>
    <w:rsid w:val="006A19E0"/>
    <w:rsid w:val="006B610E"/>
    <w:rsid w:val="006B7DE1"/>
    <w:rsid w:val="006C7FD3"/>
    <w:rsid w:val="006E2762"/>
    <w:rsid w:val="006E37FC"/>
    <w:rsid w:val="006F6AD9"/>
    <w:rsid w:val="007219C9"/>
    <w:rsid w:val="0073296A"/>
    <w:rsid w:val="00732EA1"/>
    <w:rsid w:val="00740849"/>
    <w:rsid w:val="00742C62"/>
    <w:rsid w:val="00745CAF"/>
    <w:rsid w:val="00746B61"/>
    <w:rsid w:val="00763196"/>
    <w:rsid w:val="00764963"/>
    <w:rsid w:val="00773615"/>
    <w:rsid w:val="00774D8B"/>
    <w:rsid w:val="00787C3C"/>
    <w:rsid w:val="007D61FD"/>
    <w:rsid w:val="007D799C"/>
    <w:rsid w:val="007E1866"/>
    <w:rsid w:val="007F12C1"/>
    <w:rsid w:val="007F1E4B"/>
    <w:rsid w:val="007F40A6"/>
    <w:rsid w:val="0082567C"/>
    <w:rsid w:val="008402A5"/>
    <w:rsid w:val="008523BE"/>
    <w:rsid w:val="00862D3A"/>
    <w:rsid w:val="0087252F"/>
    <w:rsid w:val="008764E6"/>
    <w:rsid w:val="0087662D"/>
    <w:rsid w:val="00893F77"/>
    <w:rsid w:val="008A43BE"/>
    <w:rsid w:val="008B0499"/>
    <w:rsid w:val="008C4D5D"/>
    <w:rsid w:val="008D582C"/>
    <w:rsid w:val="008E2682"/>
    <w:rsid w:val="008E5E2C"/>
    <w:rsid w:val="008F4820"/>
    <w:rsid w:val="008F6B28"/>
    <w:rsid w:val="00925BCF"/>
    <w:rsid w:val="00935CA8"/>
    <w:rsid w:val="00945E69"/>
    <w:rsid w:val="00955EBC"/>
    <w:rsid w:val="00964053"/>
    <w:rsid w:val="00977EB1"/>
    <w:rsid w:val="00985804"/>
    <w:rsid w:val="00996E71"/>
    <w:rsid w:val="009A7C33"/>
    <w:rsid w:val="009B42BE"/>
    <w:rsid w:val="009B767D"/>
    <w:rsid w:val="009C396B"/>
    <w:rsid w:val="009D3D9E"/>
    <w:rsid w:val="009D527C"/>
    <w:rsid w:val="009F4866"/>
    <w:rsid w:val="009F6A6F"/>
    <w:rsid w:val="00A33075"/>
    <w:rsid w:val="00A50F26"/>
    <w:rsid w:val="00A547B9"/>
    <w:rsid w:val="00A62418"/>
    <w:rsid w:val="00A72AE3"/>
    <w:rsid w:val="00A73DDC"/>
    <w:rsid w:val="00A92551"/>
    <w:rsid w:val="00AA7B86"/>
    <w:rsid w:val="00AD629C"/>
    <w:rsid w:val="00B02035"/>
    <w:rsid w:val="00B076D3"/>
    <w:rsid w:val="00B11726"/>
    <w:rsid w:val="00B122FF"/>
    <w:rsid w:val="00B26038"/>
    <w:rsid w:val="00B50AE6"/>
    <w:rsid w:val="00B55975"/>
    <w:rsid w:val="00B63B03"/>
    <w:rsid w:val="00B66D6C"/>
    <w:rsid w:val="00B75E7E"/>
    <w:rsid w:val="00B825F6"/>
    <w:rsid w:val="00BB46E2"/>
    <w:rsid w:val="00BD66C2"/>
    <w:rsid w:val="00C16D29"/>
    <w:rsid w:val="00C209BC"/>
    <w:rsid w:val="00C23F87"/>
    <w:rsid w:val="00C476FB"/>
    <w:rsid w:val="00C7441E"/>
    <w:rsid w:val="00C75EBD"/>
    <w:rsid w:val="00C7744F"/>
    <w:rsid w:val="00CA2464"/>
    <w:rsid w:val="00CB13B3"/>
    <w:rsid w:val="00CC4D57"/>
    <w:rsid w:val="00CD6F27"/>
    <w:rsid w:val="00CD7912"/>
    <w:rsid w:val="00CF2637"/>
    <w:rsid w:val="00D17304"/>
    <w:rsid w:val="00D22360"/>
    <w:rsid w:val="00D6009F"/>
    <w:rsid w:val="00D935B1"/>
    <w:rsid w:val="00DB4BE9"/>
    <w:rsid w:val="00DB5BCA"/>
    <w:rsid w:val="00DC142D"/>
    <w:rsid w:val="00DD7398"/>
    <w:rsid w:val="00DE02CA"/>
    <w:rsid w:val="00DE65C8"/>
    <w:rsid w:val="00DF0888"/>
    <w:rsid w:val="00DF43EF"/>
    <w:rsid w:val="00DF6B26"/>
    <w:rsid w:val="00E01DAA"/>
    <w:rsid w:val="00E0632F"/>
    <w:rsid w:val="00E11DBE"/>
    <w:rsid w:val="00E12EAB"/>
    <w:rsid w:val="00E3052C"/>
    <w:rsid w:val="00E3689C"/>
    <w:rsid w:val="00E52CAB"/>
    <w:rsid w:val="00E62128"/>
    <w:rsid w:val="00E62839"/>
    <w:rsid w:val="00E75655"/>
    <w:rsid w:val="00E80DFE"/>
    <w:rsid w:val="00EA2C6B"/>
    <w:rsid w:val="00EB1FF6"/>
    <w:rsid w:val="00EB7866"/>
    <w:rsid w:val="00EC079B"/>
    <w:rsid w:val="00EC4F7B"/>
    <w:rsid w:val="00ED4106"/>
    <w:rsid w:val="00EF5F81"/>
    <w:rsid w:val="00F30E97"/>
    <w:rsid w:val="00F4132B"/>
    <w:rsid w:val="00F63392"/>
    <w:rsid w:val="00F67779"/>
    <w:rsid w:val="00F87376"/>
    <w:rsid w:val="00F91430"/>
    <w:rsid w:val="00F91773"/>
    <w:rsid w:val="00FA2805"/>
    <w:rsid w:val="00FB0B70"/>
    <w:rsid w:val="00FC0BF8"/>
    <w:rsid w:val="00FC0CA0"/>
    <w:rsid w:val="00FC2E87"/>
    <w:rsid w:val="00FD49B5"/>
    <w:rsid w:val="00FD60F5"/>
    <w:rsid w:val="00FE6BA8"/>
    <w:rsid w:val="00FF2972"/>
    <w:rsid w:val="00FF39BD"/>
    <w:rsid w:val="00FF7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C7F155"/>
  <w15:chartTrackingRefBased/>
  <w15:docId w15:val="{E5296513-44CC-7246-9487-BA8574081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61C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C161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161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161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161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161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161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161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161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161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16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16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16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16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16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16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16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16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16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16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16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161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16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161C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16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161C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16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16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16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16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16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C16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161C"/>
  </w:style>
  <w:style w:type="character" w:styleId="PageNumber">
    <w:name w:val="page number"/>
    <w:basedOn w:val="DefaultParagraphFont"/>
    <w:uiPriority w:val="99"/>
    <w:semiHidden/>
    <w:unhideWhenUsed/>
    <w:rsid w:val="001C161C"/>
  </w:style>
  <w:style w:type="paragraph" w:styleId="Revision">
    <w:name w:val="Revision"/>
    <w:hidden/>
    <w:uiPriority w:val="99"/>
    <w:semiHidden/>
    <w:rsid w:val="00B5597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Young</dc:creator>
  <cp:keywords/>
  <dc:description/>
  <cp:lastModifiedBy>Marisa Young</cp:lastModifiedBy>
  <cp:revision>2</cp:revision>
  <dcterms:created xsi:type="dcterms:W3CDTF">2025-11-06T20:49:00Z</dcterms:created>
  <dcterms:modified xsi:type="dcterms:W3CDTF">2025-11-06T20:49:00Z</dcterms:modified>
</cp:coreProperties>
</file>